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507E" w14:textId="0377CDBC" w:rsidR="00D02049" w:rsidRPr="00C14A77" w:rsidRDefault="00D02049" w:rsidP="00D0204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DA2777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>Table 2</w:t>
      </w:r>
      <w:r w:rsidRPr="00C14A7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14A77">
        <w:rPr>
          <w:rFonts w:ascii="Times New Roman" w:hAnsi="Times New Roman" w:cs="Times New Roman" w:hint="eastAsia"/>
          <w:b/>
          <w:bCs/>
          <w:color w:val="000000" w:themeColor="text1"/>
        </w:rPr>
        <w:t>K</w:t>
      </w:r>
      <w:r w:rsidRPr="00C14A77">
        <w:rPr>
          <w:rFonts w:ascii="Times New Roman" w:hAnsi="Times New Roman" w:cs="Times New Roman"/>
          <w:b/>
          <w:bCs/>
          <w:color w:val="000000" w:themeColor="text1"/>
        </w:rPr>
        <w:t>EGG Orthology me</w:t>
      </w:r>
      <w:r w:rsidRPr="00610D32">
        <w:rPr>
          <w:rFonts w:ascii="Times New Roman" w:hAnsi="Times New Roman" w:cs="Times New Roman"/>
          <w:b/>
          <w:bCs/>
        </w:rPr>
        <w:t>tabolic pathway annotation</w:t>
      </w:r>
      <w:r>
        <w:rPr>
          <w:rFonts w:ascii="Times New Roman" w:hAnsi="Times New Roman" w:cs="Times New Roman"/>
          <w:b/>
          <w:bCs/>
        </w:rPr>
        <w:t xml:space="preserve"> in C and N group</w:t>
      </w:r>
    </w:p>
    <w:tbl>
      <w:tblPr>
        <w:tblW w:w="8394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417"/>
        <w:gridCol w:w="992"/>
        <w:gridCol w:w="992"/>
        <w:gridCol w:w="993"/>
      </w:tblGrid>
      <w:tr w:rsidR="00D02049" w:rsidRPr="00FC588F" w14:paraId="2945DD12" w14:textId="77777777" w:rsidTr="007133F8">
        <w:trPr>
          <w:trHeight w:val="300"/>
        </w:trPr>
        <w:tc>
          <w:tcPr>
            <w:tcW w:w="5417" w:type="dxa"/>
            <w:tcBorders>
              <w:top w:val="single" w:sz="12" w:space="0" w:color="auto"/>
              <w:bottom w:val="single" w:sz="4" w:space="0" w:color="auto"/>
            </w:tcBorders>
          </w:tcPr>
          <w:p w14:paraId="6C39B5F5" w14:textId="77777777" w:rsidR="00D02049" w:rsidRPr="00FC588F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88F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Pathwa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D065D14" w14:textId="77777777" w:rsidR="00D02049" w:rsidRPr="00FC588F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88F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Log</w:t>
            </w:r>
            <w:r w:rsidRPr="00FC588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82DC9D0" w14:textId="77777777" w:rsidR="00D02049" w:rsidRPr="00FC588F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C588F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S</w:t>
            </w:r>
            <w:r w:rsidRPr="00FC588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0FA43304" w14:textId="77777777" w:rsidR="00D02049" w:rsidRPr="00FC588F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B1D4A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</w:rPr>
              <w:t>P</w:t>
            </w:r>
            <w:r w:rsidRPr="00FC588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 w:rsidRPr="00FC588F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values</w:t>
            </w:r>
          </w:p>
        </w:tc>
      </w:tr>
      <w:tr w:rsidR="00D02049" w:rsidRPr="005471E9" w14:paraId="436A3CD1" w14:textId="77777777" w:rsidTr="007133F8">
        <w:trPr>
          <w:trHeight w:val="300"/>
        </w:trPr>
        <w:tc>
          <w:tcPr>
            <w:tcW w:w="5417" w:type="dxa"/>
            <w:tcBorders>
              <w:top w:val="single" w:sz="4" w:space="0" w:color="auto"/>
            </w:tcBorders>
          </w:tcPr>
          <w:p w14:paraId="783ED35A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D-galacturonate degradation I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3F1F68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0.19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A48810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036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0498E4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</w:rPr>
              <w:t>0.0001</w:t>
            </w:r>
          </w:p>
        </w:tc>
      </w:tr>
      <w:tr w:rsidR="00D02049" w:rsidRPr="005471E9" w14:paraId="034A3921" w14:textId="77777777" w:rsidTr="007133F8">
        <w:trPr>
          <w:trHeight w:val="300"/>
        </w:trPr>
        <w:tc>
          <w:tcPr>
            <w:tcW w:w="5417" w:type="dxa"/>
          </w:tcPr>
          <w:p w14:paraId="5DABFD88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Sup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471E9">
              <w:rPr>
                <w:rFonts w:ascii="Times New Roman" w:eastAsia="DengXian" w:hAnsi="Times New Roman" w:cs="Times New Roman"/>
                <w:color w:val="000000"/>
              </w:rPr>
              <w:t>pathway of salicylate degradation</w:t>
            </w:r>
          </w:p>
        </w:tc>
        <w:tc>
          <w:tcPr>
            <w:tcW w:w="992" w:type="dxa"/>
          </w:tcPr>
          <w:p w14:paraId="2A2A41EB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388</w:t>
            </w:r>
          </w:p>
        </w:tc>
        <w:tc>
          <w:tcPr>
            <w:tcW w:w="992" w:type="dxa"/>
          </w:tcPr>
          <w:p w14:paraId="322FA359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393</w:t>
            </w:r>
          </w:p>
        </w:tc>
        <w:tc>
          <w:tcPr>
            <w:tcW w:w="993" w:type="dxa"/>
          </w:tcPr>
          <w:p w14:paraId="689A520A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5</w:t>
            </w:r>
          </w:p>
        </w:tc>
      </w:tr>
      <w:tr w:rsidR="00D02049" w:rsidRPr="005471E9" w14:paraId="2A2C2C7F" w14:textId="77777777" w:rsidTr="007133F8">
        <w:trPr>
          <w:trHeight w:val="300"/>
        </w:trPr>
        <w:tc>
          <w:tcPr>
            <w:tcW w:w="5417" w:type="dxa"/>
          </w:tcPr>
          <w:p w14:paraId="517E6541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catechol degradation III (ortho-cleavage pathway)</w:t>
            </w:r>
          </w:p>
        </w:tc>
        <w:tc>
          <w:tcPr>
            <w:tcW w:w="992" w:type="dxa"/>
          </w:tcPr>
          <w:p w14:paraId="78FF4647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426</w:t>
            </w:r>
          </w:p>
        </w:tc>
        <w:tc>
          <w:tcPr>
            <w:tcW w:w="992" w:type="dxa"/>
          </w:tcPr>
          <w:p w14:paraId="74381690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418</w:t>
            </w:r>
          </w:p>
        </w:tc>
        <w:tc>
          <w:tcPr>
            <w:tcW w:w="993" w:type="dxa"/>
          </w:tcPr>
          <w:p w14:paraId="26C68D6C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5</w:t>
            </w:r>
          </w:p>
        </w:tc>
      </w:tr>
      <w:tr w:rsidR="00D02049" w:rsidRPr="005471E9" w14:paraId="2000396F" w14:textId="77777777" w:rsidTr="007133F8">
        <w:trPr>
          <w:trHeight w:val="300"/>
        </w:trPr>
        <w:tc>
          <w:tcPr>
            <w:tcW w:w="5417" w:type="dxa"/>
          </w:tcPr>
          <w:p w14:paraId="7BB3C9D1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aromatic compounds degradation via beta-ketoadipate</w:t>
            </w:r>
          </w:p>
        </w:tc>
        <w:tc>
          <w:tcPr>
            <w:tcW w:w="992" w:type="dxa"/>
          </w:tcPr>
          <w:p w14:paraId="3B525448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426</w:t>
            </w:r>
          </w:p>
        </w:tc>
        <w:tc>
          <w:tcPr>
            <w:tcW w:w="992" w:type="dxa"/>
          </w:tcPr>
          <w:p w14:paraId="607823A6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418</w:t>
            </w:r>
          </w:p>
        </w:tc>
        <w:tc>
          <w:tcPr>
            <w:tcW w:w="993" w:type="dxa"/>
          </w:tcPr>
          <w:p w14:paraId="7BFC7ACE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5</w:t>
            </w:r>
          </w:p>
        </w:tc>
      </w:tr>
      <w:tr w:rsidR="00D02049" w:rsidRPr="005471E9" w14:paraId="33B6D027" w14:textId="77777777" w:rsidTr="007133F8">
        <w:trPr>
          <w:trHeight w:val="300"/>
        </w:trPr>
        <w:tc>
          <w:tcPr>
            <w:tcW w:w="5417" w:type="dxa"/>
          </w:tcPr>
          <w:p w14:paraId="43A80FE5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4-methylcatechol degradation (ortho cleavage)</w:t>
            </w:r>
          </w:p>
        </w:tc>
        <w:tc>
          <w:tcPr>
            <w:tcW w:w="992" w:type="dxa"/>
          </w:tcPr>
          <w:p w14:paraId="2176A35A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429</w:t>
            </w:r>
          </w:p>
        </w:tc>
        <w:tc>
          <w:tcPr>
            <w:tcW w:w="992" w:type="dxa"/>
          </w:tcPr>
          <w:p w14:paraId="5F658165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482</w:t>
            </w:r>
          </w:p>
        </w:tc>
        <w:tc>
          <w:tcPr>
            <w:tcW w:w="993" w:type="dxa"/>
          </w:tcPr>
          <w:p w14:paraId="5421E764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35</w:t>
            </w:r>
          </w:p>
        </w:tc>
      </w:tr>
      <w:tr w:rsidR="00D02049" w:rsidRPr="005471E9" w14:paraId="3986A32D" w14:textId="77777777" w:rsidTr="007133F8">
        <w:trPr>
          <w:trHeight w:val="300"/>
        </w:trPr>
        <w:tc>
          <w:tcPr>
            <w:tcW w:w="5417" w:type="dxa"/>
          </w:tcPr>
          <w:p w14:paraId="075C466E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catechol degradation to beta-ketoadipate</w:t>
            </w:r>
          </w:p>
        </w:tc>
        <w:tc>
          <w:tcPr>
            <w:tcW w:w="992" w:type="dxa"/>
          </w:tcPr>
          <w:p w14:paraId="7A06B0C4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405</w:t>
            </w:r>
          </w:p>
        </w:tc>
        <w:tc>
          <w:tcPr>
            <w:tcW w:w="992" w:type="dxa"/>
          </w:tcPr>
          <w:p w14:paraId="6DB841FE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569</w:t>
            </w:r>
          </w:p>
        </w:tc>
        <w:tc>
          <w:tcPr>
            <w:tcW w:w="993" w:type="dxa"/>
          </w:tcPr>
          <w:p w14:paraId="50C8919A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56</w:t>
            </w:r>
          </w:p>
        </w:tc>
      </w:tr>
      <w:tr w:rsidR="00D02049" w:rsidRPr="005471E9" w14:paraId="51468C7F" w14:textId="77777777" w:rsidTr="007133F8">
        <w:trPr>
          <w:trHeight w:val="300"/>
        </w:trPr>
        <w:tc>
          <w:tcPr>
            <w:tcW w:w="5417" w:type="dxa"/>
          </w:tcPr>
          <w:p w14:paraId="7D2ED434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methanol oxidation to carbon dioxide</w:t>
            </w:r>
          </w:p>
        </w:tc>
        <w:tc>
          <w:tcPr>
            <w:tcW w:w="992" w:type="dxa"/>
          </w:tcPr>
          <w:p w14:paraId="088FCD73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378</w:t>
            </w:r>
          </w:p>
        </w:tc>
        <w:tc>
          <w:tcPr>
            <w:tcW w:w="992" w:type="dxa"/>
          </w:tcPr>
          <w:p w14:paraId="0FC96050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6</w:t>
            </w:r>
          </w:p>
        </w:tc>
        <w:tc>
          <w:tcPr>
            <w:tcW w:w="993" w:type="dxa"/>
          </w:tcPr>
          <w:p w14:paraId="3B80A4FF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74</w:t>
            </w:r>
          </w:p>
        </w:tc>
      </w:tr>
      <w:tr w:rsidR="00D02049" w:rsidRPr="005471E9" w14:paraId="41A42FE4" w14:textId="77777777" w:rsidTr="007133F8">
        <w:trPr>
          <w:trHeight w:val="300"/>
        </w:trPr>
        <w:tc>
          <w:tcPr>
            <w:tcW w:w="5417" w:type="dxa"/>
          </w:tcPr>
          <w:p w14:paraId="1A88D761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nicotinate degradation I</w:t>
            </w:r>
          </w:p>
        </w:tc>
        <w:tc>
          <w:tcPr>
            <w:tcW w:w="992" w:type="dxa"/>
          </w:tcPr>
          <w:p w14:paraId="0EBB65A7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2.505</w:t>
            </w:r>
          </w:p>
        </w:tc>
        <w:tc>
          <w:tcPr>
            <w:tcW w:w="992" w:type="dxa"/>
          </w:tcPr>
          <w:p w14:paraId="46378119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7206</w:t>
            </w:r>
          </w:p>
        </w:tc>
        <w:tc>
          <w:tcPr>
            <w:tcW w:w="993" w:type="dxa"/>
          </w:tcPr>
          <w:p w14:paraId="5A607638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59</w:t>
            </w:r>
          </w:p>
        </w:tc>
      </w:tr>
      <w:tr w:rsidR="00D02049" w:rsidRPr="005471E9" w14:paraId="1EFD4CEA" w14:textId="77777777" w:rsidTr="007133F8">
        <w:trPr>
          <w:trHeight w:val="300"/>
        </w:trPr>
        <w:tc>
          <w:tcPr>
            <w:tcW w:w="5417" w:type="dxa"/>
            <w:tcBorders>
              <w:bottom w:val="single" w:sz="12" w:space="0" w:color="auto"/>
            </w:tcBorders>
          </w:tcPr>
          <w:p w14:paraId="52CE06BC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5471E9">
              <w:rPr>
                <w:rFonts w:ascii="Times New Roman" w:eastAsia="DengXian" w:hAnsi="Times New Roman" w:cs="Times New Roman"/>
                <w:color w:val="000000"/>
              </w:rPr>
              <w:t>toluene degradation III (aerobic) (via p-cresol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4E52A05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0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689E5D9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10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3437C1E" w14:textId="77777777" w:rsidR="00D02049" w:rsidRPr="005471E9" w:rsidRDefault="00D02049" w:rsidP="007133F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06</w:t>
            </w:r>
          </w:p>
        </w:tc>
      </w:tr>
    </w:tbl>
    <w:p w14:paraId="1E63DD7A" w14:textId="77777777" w:rsidR="002C45B3" w:rsidRDefault="002C45B3" w:rsidP="007B5140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sectPr w:rsidR="002C45B3" w:rsidSect="007B51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68"/>
    <w:rsid w:val="00002A2A"/>
    <w:rsid w:val="00010B2C"/>
    <w:rsid w:val="00014968"/>
    <w:rsid w:val="000256B9"/>
    <w:rsid w:val="00043347"/>
    <w:rsid w:val="00052872"/>
    <w:rsid w:val="00054C87"/>
    <w:rsid w:val="0007425C"/>
    <w:rsid w:val="00096CE5"/>
    <w:rsid w:val="0009721F"/>
    <w:rsid w:val="000A4014"/>
    <w:rsid w:val="000D65F8"/>
    <w:rsid w:val="000E0FC6"/>
    <w:rsid w:val="00112724"/>
    <w:rsid w:val="00137563"/>
    <w:rsid w:val="001670F0"/>
    <w:rsid w:val="001A3217"/>
    <w:rsid w:val="001D1DF1"/>
    <w:rsid w:val="001D368C"/>
    <w:rsid w:val="001D60C5"/>
    <w:rsid w:val="001F236D"/>
    <w:rsid w:val="00210822"/>
    <w:rsid w:val="00234068"/>
    <w:rsid w:val="0024182D"/>
    <w:rsid w:val="002932E8"/>
    <w:rsid w:val="002C45B3"/>
    <w:rsid w:val="00327E37"/>
    <w:rsid w:val="00335C9A"/>
    <w:rsid w:val="0038233D"/>
    <w:rsid w:val="00384A66"/>
    <w:rsid w:val="003928EE"/>
    <w:rsid w:val="003A3DB3"/>
    <w:rsid w:val="003C7E4E"/>
    <w:rsid w:val="003E2B83"/>
    <w:rsid w:val="00405DF3"/>
    <w:rsid w:val="0041255B"/>
    <w:rsid w:val="00420E68"/>
    <w:rsid w:val="004402DF"/>
    <w:rsid w:val="004572B6"/>
    <w:rsid w:val="0049171D"/>
    <w:rsid w:val="00492E6B"/>
    <w:rsid w:val="004A7838"/>
    <w:rsid w:val="004B6597"/>
    <w:rsid w:val="004C3FCC"/>
    <w:rsid w:val="004F2049"/>
    <w:rsid w:val="0052777D"/>
    <w:rsid w:val="005303D7"/>
    <w:rsid w:val="005308CB"/>
    <w:rsid w:val="00547C86"/>
    <w:rsid w:val="0056494B"/>
    <w:rsid w:val="00590EAE"/>
    <w:rsid w:val="005B11BE"/>
    <w:rsid w:val="005D1AC1"/>
    <w:rsid w:val="005E0946"/>
    <w:rsid w:val="00601CF8"/>
    <w:rsid w:val="00616ECE"/>
    <w:rsid w:val="0061796E"/>
    <w:rsid w:val="00663412"/>
    <w:rsid w:val="006634A0"/>
    <w:rsid w:val="00666AB6"/>
    <w:rsid w:val="00683683"/>
    <w:rsid w:val="006A6F10"/>
    <w:rsid w:val="006B4040"/>
    <w:rsid w:val="006C45B2"/>
    <w:rsid w:val="006D1033"/>
    <w:rsid w:val="006E05A0"/>
    <w:rsid w:val="006F09C2"/>
    <w:rsid w:val="006F5323"/>
    <w:rsid w:val="00705D3D"/>
    <w:rsid w:val="00712C6A"/>
    <w:rsid w:val="007204D4"/>
    <w:rsid w:val="00767B96"/>
    <w:rsid w:val="00771601"/>
    <w:rsid w:val="00795413"/>
    <w:rsid w:val="007B5140"/>
    <w:rsid w:val="007D07F0"/>
    <w:rsid w:val="007D694B"/>
    <w:rsid w:val="007E7338"/>
    <w:rsid w:val="007E7895"/>
    <w:rsid w:val="00812836"/>
    <w:rsid w:val="00814858"/>
    <w:rsid w:val="008160CF"/>
    <w:rsid w:val="00826FB7"/>
    <w:rsid w:val="00864FEB"/>
    <w:rsid w:val="00881394"/>
    <w:rsid w:val="008A31A3"/>
    <w:rsid w:val="008A3A07"/>
    <w:rsid w:val="008E1BDE"/>
    <w:rsid w:val="008E60DC"/>
    <w:rsid w:val="008F5762"/>
    <w:rsid w:val="00900562"/>
    <w:rsid w:val="0090568D"/>
    <w:rsid w:val="00910877"/>
    <w:rsid w:val="009342FE"/>
    <w:rsid w:val="009351D7"/>
    <w:rsid w:val="00956CAF"/>
    <w:rsid w:val="00971594"/>
    <w:rsid w:val="009A3764"/>
    <w:rsid w:val="009E25D3"/>
    <w:rsid w:val="009E3BB5"/>
    <w:rsid w:val="00A23BBD"/>
    <w:rsid w:val="00A428C0"/>
    <w:rsid w:val="00A56A6D"/>
    <w:rsid w:val="00A70272"/>
    <w:rsid w:val="00A93317"/>
    <w:rsid w:val="00AB2BAD"/>
    <w:rsid w:val="00AC096E"/>
    <w:rsid w:val="00B1349B"/>
    <w:rsid w:val="00B15DFD"/>
    <w:rsid w:val="00B17DD5"/>
    <w:rsid w:val="00B31DEA"/>
    <w:rsid w:val="00B4304F"/>
    <w:rsid w:val="00B46A7F"/>
    <w:rsid w:val="00B74471"/>
    <w:rsid w:val="00B76B69"/>
    <w:rsid w:val="00BA75D6"/>
    <w:rsid w:val="00BC0368"/>
    <w:rsid w:val="00BE637C"/>
    <w:rsid w:val="00C16487"/>
    <w:rsid w:val="00C205B0"/>
    <w:rsid w:val="00C26613"/>
    <w:rsid w:val="00C52815"/>
    <w:rsid w:val="00C5331E"/>
    <w:rsid w:val="00C70E45"/>
    <w:rsid w:val="00C8031F"/>
    <w:rsid w:val="00C86E55"/>
    <w:rsid w:val="00C93A99"/>
    <w:rsid w:val="00CB0BB3"/>
    <w:rsid w:val="00CB533C"/>
    <w:rsid w:val="00CB6225"/>
    <w:rsid w:val="00CC37DA"/>
    <w:rsid w:val="00CF7306"/>
    <w:rsid w:val="00CF7E1D"/>
    <w:rsid w:val="00D02049"/>
    <w:rsid w:val="00D53050"/>
    <w:rsid w:val="00D557B8"/>
    <w:rsid w:val="00D6236B"/>
    <w:rsid w:val="00D751E6"/>
    <w:rsid w:val="00D82EB9"/>
    <w:rsid w:val="00DB5C82"/>
    <w:rsid w:val="00DB6BF1"/>
    <w:rsid w:val="00E56AEF"/>
    <w:rsid w:val="00EB36B2"/>
    <w:rsid w:val="00EC5000"/>
    <w:rsid w:val="00EE786B"/>
    <w:rsid w:val="00F350CF"/>
    <w:rsid w:val="00F52D3C"/>
    <w:rsid w:val="00F57768"/>
    <w:rsid w:val="00F76BBA"/>
    <w:rsid w:val="00F9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DD39"/>
  <w15:chartTrackingRefBased/>
  <w15:docId w15:val="{ACA9DA04-6A28-2644-AB72-02367BD9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FC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5B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1-08-13T15:22:00Z</cp:lastPrinted>
  <dcterms:created xsi:type="dcterms:W3CDTF">2021-08-13T15:22:00Z</dcterms:created>
  <dcterms:modified xsi:type="dcterms:W3CDTF">2021-08-19T13:03:00Z</dcterms:modified>
</cp:coreProperties>
</file>